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B41" w:rsidRPr="00606324" w:rsidRDefault="00E95B41" w:rsidP="00E95B41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606324">
        <w:rPr>
          <w:rFonts w:ascii="Times New Roman" w:hAnsi="Times New Roman"/>
          <w:b/>
          <w:bCs/>
          <w:szCs w:val="24"/>
        </w:rPr>
        <w:t>Supporting Information</w:t>
      </w:r>
    </w:p>
    <w:p w:rsidR="00E95B41" w:rsidRPr="00606324" w:rsidRDefault="00E95B41" w:rsidP="00E95B41">
      <w:pPr>
        <w:spacing w:line="480" w:lineRule="auto"/>
        <w:rPr>
          <w:rFonts w:ascii="Times New Roman" w:hAnsi="Times New Roman"/>
        </w:rPr>
      </w:pPr>
      <w:r w:rsidRPr="00606324">
        <w:rPr>
          <w:rFonts w:ascii="Times New Roman" w:hAnsi="Times New Roman"/>
        </w:rPr>
        <w:t>The following files are available free of charge.</w:t>
      </w:r>
    </w:p>
    <w:p w:rsidR="00E95B41" w:rsidRPr="00606324" w:rsidRDefault="00E95B41" w:rsidP="00E95B41">
      <w:pPr>
        <w:spacing w:line="480" w:lineRule="auto"/>
        <w:rPr>
          <w:rFonts w:ascii="Times New Roman" w:hAnsi="Times New Roman"/>
          <w:szCs w:val="24"/>
        </w:rPr>
      </w:pPr>
      <w:r w:rsidRPr="00606324">
        <w:rPr>
          <w:rFonts w:ascii="Times New Roman" w:hAnsi="Times New Roman"/>
          <w:b/>
          <w:bCs/>
          <w:szCs w:val="24"/>
        </w:rPr>
        <w:t>Movie S1:</w:t>
      </w:r>
      <w:r w:rsidRPr="00606324">
        <w:rPr>
          <w:rFonts w:ascii="Times New Roman" w:hAnsi="Times New Roman"/>
          <w:szCs w:val="24"/>
        </w:rPr>
        <w:t xml:space="preserve"> The footage associated with the impact event on the PI-6 aerogel (MP4).</w:t>
      </w:r>
    </w:p>
    <w:p w:rsidR="00E95B41" w:rsidRPr="00606324" w:rsidRDefault="00E95B41" w:rsidP="00E95B41">
      <w:pPr>
        <w:spacing w:line="480" w:lineRule="auto"/>
        <w:rPr>
          <w:rFonts w:ascii="Times New Roman" w:eastAsiaTheme="minorEastAsia" w:hAnsi="Times New Roman"/>
          <w:szCs w:val="24"/>
        </w:rPr>
      </w:pPr>
      <w:r w:rsidRPr="00606324">
        <w:rPr>
          <w:rFonts w:ascii="Times New Roman" w:hAnsi="Times New Roman"/>
          <w:b/>
          <w:bCs/>
          <w:szCs w:val="24"/>
        </w:rPr>
        <w:t>Movie S2:</w:t>
      </w:r>
      <w:r w:rsidRPr="00606324">
        <w:rPr>
          <w:rFonts w:ascii="Times New Roman" w:hAnsi="Times New Roman"/>
          <w:szCs w:val="24"/>
        </w:rPr>
        <w:t xml:space="preserve"> </w:t>
      </w:r>
      <w:r w:rsidRPr="00606324">
        <w:rPr>
          <w:rFonts w:ascii="Times New Roman" w:eastAsiaTheme="minorEastAsia" w:hAnsi="Times New Roman"/>
          <w:szCs w:val="24"/>
        </w:rPr>
        <w:t>Cross-sectional slices of the CT scanned volumetric image of the PI-6 sample (AVI).</w:t>
      </w:r>
    </w:p>
    <w:p w:rsidR="00E95B41" w:rsidRPr="00606324" w:rsidRDefault="00E95B41" w:rsidP="00E95B41">
      <w:pPr>
        <w:spacing w:line="480" w:lineRule="auto"/>
        <w:rPr>
          <w:rFonts w:ascii="Times New Roman" w:eastAsiaTheme="minorEastAsia" w:hAnsi="Times New Roman"/>
          <w:szCs w:val="24"/>
        </w:rPr>
      </w:pPr>
      <w:r w:rsidRPr="00606324">
        <w:rPr>
          <w:rFonts w:ascii="Times New Roman" w:hAnsi="Times New Roman"/>
          <w:b/>
          <w:bCs/>
          <w:szCs w:val="24"/>
        </w:rPr>
        <w:t>Movie S3:</w:t>
      </w:r>
      <w:r w:rsidRPr="00606324">
        <w:rPr>
          <w:rFonts w:ascii="Times New Roman" w:hAnsi="Times New Roman"/>
          <w:szCs w:val="24"/>
        </w:rPr>
        <w:t xml:space="preserve"> </w:t>
      </w:r>
      <w:r w:rsidRPr="00606324">
        <w:rPr>
          <w:rFonts w:ascii="Times New Roman" w:eastAsiaTheme="minorEastAsia" w:hAnsi="Times New Roman"/>
          <w:szCs w:val="24"/>
        </w:rPr>
        <w:t>Cross-sectional slices of the CT scanned volumetric image of the PI-1 sample (AVI).</w:t>
      </w:r>
    </w:p>
    <w:p w:rsidR="00925FB0" w:rsidRDefault="00925FB0"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03"/>
    <w:rsid w:val="00004033"/>
    <w:rsid w:val="00004E45"/>
    <w:rsid w:val="000118E7"/>
    <w:rsid w:val="0001363D"/>
    <w:rsid w:val="000146BA"/>
    <w:rsid w:val="000162BD"/>
    <w:rsid w:val="0002324B"/>
    <w:rsid w:val="00034FD4"/>
    <w:rsid w:val="0003761C"/>
    <w:rsid w:val="00046011"/>
    <w:rsid w:val="00073D69"/>
    <w:rsid w:val="00074C9A"/>
    <w:rsid w:val="00086630"/>
    <w:rsid w:val="00087D18"/>
    <w:rsid w:val="000A3EB7"/>
    <w:rsid w:val="000B4157"/>
    <w:rsid w:val="000D01EC"/>
    <w:rsid w:val="000D44E7"/>
    <w:rsid w:val="000D77E7"/>
    <w:rsid w:val="000E134A"/>
    <w:rsid w:val="000E3998"/>
    <w:rsid w:val="000E4BE9"/>
    <w:rsid w:val="000F322C"/>
    <w:rsid w:val="000F7588"/>
    <w:rsid w:val="00114879"/>
    <w:rsid w:val="0011487C"/>
    <w:rsid w:val="001171AC"/>
    <w:rsid w:val="00122492"/>
    <w:rsid w:val="00131501"/>
    <w:rsid w:val="00133291"/>
    <w:rsid w:val="00140E20"/>
    <w:rsid w:val="001466FE"/>
    <w:rsid w:val="00150383"/>
    <w:rsid w:val="00164B89"/>
    <w:rsid w:val="00167128"/>
    <w:rsid w:val="001710C7"/>
    <w:rsid w:val="001730D9"/>
    <w:rsid w:val="0017699E"/>
    <w:rsid w:val="00186638"/>
    <w:rsid w:val="00196417"/>
    <w:rsid w:val="001B1910"/>
    <w:rsid w:val="001C0D81"/>
    <w:rsid w:val="001E1A13"/>
    <w:rsid w:val="00203571"/>
    <w:rsid w:val="0021209A"/>
    <w:rsid w:val="00212A03"/>
    <w:rsid w:val="00213BCA"/>
    <w:rsid w:val="002271BC"/>
    <w:rsid w:val="002325F5"/>
    <w:rsid w:val="002353CE"/>
    <w:rsid w:val="00240E9B"/>
    <w:rsid w:val="00243611"/>
    <w:rsid w:val="00245515"/>
    <w:rsid w:val="002465F3"/>
    <w:rsid w:val="0024763B"/>
    <w:rsid w:val="00253718"/>
    <w:rsid w:val="00257F6F"/>
    <w:rsid w:val="00290F16"/>
    <w:rsid w:val="00294081"/>
    <w:rsid w:val="00297EF4"/>
    <w:rsid w:val="002A61ED"/>
    <w:rsid w:val="002A632B"/>
    <w:rsid w:val="002B1932"/>
    <w:rsid w:val="002C227C"/>
    <w:rsid w:val="002C2D37"/>
    <w:rsid w:val="002C2EE5"/>
    <w:rsid w:val="002C5318"/>
    <w:rsid w:val="002D1D42"/>
    <w:rsid w:val="002D617E"/>
    <w:rsid w:val="002E7AE0"/>
    <w:rsid w:val="002F0D34"/>
    <w:rsid w:val="00302958"/>
    <w:rsid w:val="003154EF"/>
    <w:rsid w:val="00320B6E"/>
    <w:rsid w:val="0033282B"/>
    <w:rsid w:val="00332D48"/>
    <w:rsid w:val="00333E2D"/>
    <w:rsid w:val="00334DDB"/>
    <w:rsid w:val="003468D6"/>
    <w:rsid w:val="003729E1"/>
    <w:rsid w:val="00384294"/>
    <w:rsid w:val="0039377A"/>
    <w:rsid w:val="003A7115"/>
    <w:rsid w:val="003B1A99"/>
    <w:rsid w:val="003C4EBC"/>
    <w:rsid w:val="003D4FE4"/>
    <w:rsid w:val="00405341"/>
    <w:rsid w:val="004145B1"/>
    <w:rsid w:val="00426E30"/>
    <w:rsid w:val="00427C23"/>
    <w:rsid w:val="00430D73"/>
    <w:rsid w:val="00430EE2"/>
    <w:rsid w:val="0043411A"/>
    <w:rsid w:val="00434466"/>
    <w:rsid w:val="0044380A"/>
    <w:rsid w:val="00451D72"/>
    <w:rsid w:val="00465CD5"/>
    <w:rsid w:val="0047347D"/>
    <w:rsid w:val="00487B36"/>
    <w:rsid w:val="00496790"/>
    <w:rsid w:val="004A20FA"/>
    <w:rsid w:val="004B5845"/>
    <w:rsid w:val="004B7AD3"/>
    <w:rsid w:val="004C20F6"/>
    <w:rsid w:val="004C2946"/>
    <w:rsid w:val="004C2AD6"/>
    <w:rsid w:val="004D19F0"/>
    <w:rsid w:val="004D1D16"/>
    <w:rsid w:val="004D6360"/>
    <w:rsid w:val="004E2C20"/>
    <w:rsid w:val="004E7FC3"/>
    <w:rsid w:val="004F0D26"/>
    <w:rsid w:val="005056F1"/>
    <w:rsid w:val="00506DEB"/>
    <w:rsid w:val="005132D5"/>
    <w:rsid w:val="0054063D"/>
    <w:rsid w:val="00553925"/>
    <w:rsid w:val="00562C0A"/>
    <w:rsid w:val="00562ED4"/>
    <w:rsid w:val="00566960"/>
    <w:rsid w:val="0058398A"/>
    <w:rsid w:val="0059455E"/>
    <w:rsid w:val="00596C02"/>
    <w:rsid w:val="005A18D9"/>
    <w:rsid w:val="005B0B97"/>
    <w:rsid w:val="005B71F1"/>
    <w:rsid w:val="005B777E"/>
    <w:rsid w:val="005C06D2"/>
    <w:rsid w:val="005C5F10"/>
    <w:rsid w:val="005C66E5"/>
    <w:rsid w:val="005E2151"/>
    <w:rsid w:val="006055B7"/>
    <w:rsid w:val="00613F11"/>
    <w:rsid w:val="00613F68"/>
    <w:rsid w:val="00625E5E"/>
    <w:rsid w:val="00632C49"/>
    <w:rsid w:val="006454E1"/>
    <w:rsid w:val="0065447C"/>
    <w:rsid w:val="006563CF"/>
    <w:rsid w:val="00671FEA"/>
    <w:rsid w:val="006752A5"/>
    <w:rsid w:val="006840AC"/>
    <w:rsid w:val="00686ED9"/>
    <w:rsid w:val="00686FDB"/>
    <w:rsid w:val="006E0A37"/>
    <w:rsid w:val="006E2FAB"/>
    <w:rsid w:val="006E4BFC"/>
    <w:rsid w:val="006F000E"/>
    <w:rsid w:val="006F2267"/>
    <w:rsid w:val="006F51B7"/>
    <w:rsid w:val="006F5720"/>
    <w:rsid w:val="0070407A"/>
    <w:rsid w:val="0070454C"/>
    <w:rsid w:val="007121A9"/>
    <w:rsid w:val="0071418D"/>
    <w:rsid w:val="00715CCD"/>
    <w:rsid w:val="00720CED"/>
    <w:rsid w:val="007378EF"/>
    <w:rsid w:val="00740CA4"/>
    <w:rsid w:val="00743098"/>
    <w:rsid w:val="007468B5"/>
    <w:rsid w:val="007526A2"/>
    <w:rsid w:val="00760F74"/>
    <w:rsid w:val="007641F6"/>
    <w:rsid w:val="00776B03"/>
    <w:rsid w:val="00776EC0"/>
    <w:rsid w:val="00791905"/>
    <w:rsid w:val="00792711"/>
    <w:rsid w:val="00795712"/>
    <w:rsid w:val="007B3944"/>
    <w:rsid w:val="007C0DDB"/>
    <w:rsid w:val="007C1FFD"/>
    <w:rsid w:val="007C4997"/>
    <w:rsid w:val="007C5D20"/>
    <w:rsid w:val="007D00C9"/>
    <w:rsid w:val="007F2BE5"/>
    <w:rsid w:val="00812149"/>
    <w:rsid w:val="00814E0C"/>
    <w:rsid w:val="008245D9"/>
    <w:rsid w:val="008508BF"/>
    <w:rsid w:val="00862A54"/>
    <w:rsid w:val="008639BD"/>
    <w:rsid w:val="00865FB5"/>
    <w:rsid w:val="0087123B"/>
    <w:rsid w:val="00881E9B"/>
    <w:rsid w:val="008A1ACE"/>
    <w:rsid w:val="008B2D00"/>
    <w:rsid w:val="008B2F8B"/>
    <w:rsid w:val="008B3DD3"/>
    <w:rsid w:val="008C24DD"/>
    <w:rsid w:val="008C5AB1"/>
    <w:rsid w:val="008C72DE"/>
    <w:rsid w:val="008D0C78"/>
    <w:rsid w:val="008D2592"/>
    <w:rsid w:val="008D40BA"/>
    <w:rsid w:val="008D753D"/>
    <w:rsid w:val="008E1EDB"/>
    <w:rsid w:val="008E7735"/>
    <w:rsid w:val="008F29EA"/>
    <w:rsid w:val="008F619C"/>
    <w:rsid w:val="00902DA4"/>
    <w:rsid w:val="00905277"/>
    <w:rsid w:val="009069C7"/>
    <w:rsid w:val="0091145B"/>
    <w:rsid w:val="00920E30"/>
    <w:rsid w:val="00922F95"/>
    <w:rsid w:val="00925FB0"/>
    <w:rsid w:val="0094128A"/>
    <w:rsid w:val="00945CDF"/>
    <w:rsid w:val="009516E3"/>
    <w:rsid w:val="00964BB8"/>
    <w:rsid w:val="00970CF2"/>
    <w:rsid w:val="009734DD"/>
    <w:rsid w:val="0097689D"/>
    <w:rsid w:val="009841CC"/>
    <w:rsid w:val="00987938"/>
    <w:rsid w:val="009921F8"/>
    <w:rsid w:val="00995995"/>
    <w:rsid w:val="00995D9B"/>
    <w:rsid w:val="009B309B"/>
    <w:rsid w:val="009C4AF9"/>
    <w:rsid w:val="009C4EBC"/>
    <w:rsid w:val="009D5627"/>
    <w:rsid w:val="009D7D0D"/>
    <w:rsid w:val="009F1700"/>
    <w:rsid w:val="009F4391"/>
    <w:rsid w:val="00A06290"/>
    <w:rsid w:val="00A1019F"/>
    <w:rsid w:val="00A2115C"/>
    <w:rsid w:val="00A21A4E"/>
    <w:rsid w:val="00A24DCA"/>
    <w:rsid w:val="00A53D9E"/>
    <w:rsid w:val="00A55143"/>
    <w:rsid w:val="00A5553D"/>
    <w:rsid w:val="00A825B1"/>
    <w:rsid w:val="00A927C6"/>
    <w:rsid w:val="00A95A2F"/>
    <w:rsid w:val="00AA133D"/>
    <w:rsid w:val="00AB4B98"/>
    <w:rsid w:val="00AB4FC6"/>
    <w:rsid w:val="00AD1D55"/>
    <w:rsid w:val="00AE4867"/>
    <w:rsid w:val="00AE6100"/>
    <w:rsid w:val="00AF5835"/>
    <w:rsid w:val="00AF6B56"/>
    <w:rsid w:val="00B017CC"/>
    <w:rsid w:val="00B1079D"/>
    <w:rsid w:val="00B11AC1"/>
    <w:rsid w:val="00B251D1"/>
    <w:rsid w:val="00B27488"/>
    <w:rsid w:val="00B31E95"/>
    <w:rsid w:val="00B33ADF"/>
    <w:rsid w:val="00B34D86"/>
    <w:rsid w:val="00B4466E"/>
    <w:rsid w:val="00B446FD"/>
    <w:rsid w:val="00B44E8B"/>
    <w:rsid w:val="00B46A0C"/>
    <w:rsid w:val="00B66072"/>
    <w:rsid w:val="00B660E7"/>
    <w:rsid w:val="00B71140"/>
    <w:rsid w:val="00B73721"/>
    <w:rsid w:val="00B73B00"/>
    <w:rsid w:val="00B74994"/>
    <w:rsid w:val="00B77803"/>
    <w:rsid w:val="00B85312"/>
    <w:rsid w:val="00B87865"/>
    <w:rsid w:val="00B9010B"/>
    <w:rsid w:val="00B9215E"/>
    <w:rsid w:val="00B929B7"/>
    <w:rsid w:val="00B96C1A"/>
    <w:rsid w:val="00BB3924"/>
    <w:rsid w:val="00BB7DA5"/>
    <w:rsid w:val="00BC4AB1"/>
    <w:rsid w:val="00BD0B72"/>
    <w:rsid w:val="00BD2CD3"/>
    <w:rsid w:val="00BE1073"/>
    <w:rsid w:val="00BF0A89"/>
    <w:rsid w:val="00BF600D"/>
    <w:rsid w:val="00C21B4B"/>
    <w:rsid w:val="00C224D3"/>
    <w:rsid w:val="00C37412"/>
    <w:rsid w:val="00C5604B"/>
    <w:rsid w:val="00C726C3"/>
    <w:rsid w:val="00C807C7"/>
    <w:rsid w:val="00C818EA"/>
    <w:rsid w:val="00C81915"/>
    <w:rsid w:val="00C862DF"/>
    <w:rsid w:val="00C96DCF"/>
    <w:rsid w:val="00CA0B3B"/>
    <w:rsid w:val="00CB5CF9"/>
    <w:rsid w:val="00CC244E"/>
    <w:rsid w:val="00CC4F46"/>
    <w:rsid w:val="00CD2CBE"/>
    <w:rsid w:val="00CD5D04"/>
    <w:rsid w:val="00CD7098"/>
    <w:rsid w:val="00CF0FE9"/>
    <w:rsid w:val="00CF141C"/>
    <w:rsid w:val="00D0348D"/>
    <w:rsid w:val="00D12793"/>
    <w:rsid w:val="00D14A3E"/>
    <w:rsid w:val="00D20BB3"/>
    <w:rsid w:val="00D413E0"/>
    <w:rsid w:val="00D428BC"/>
    <w:rsid w:val="00D56DF2"/>
    <w:rsid w:val="00D61860"/>
    <w:rsid w:val="00D65D7E"/>
    <w:rsid w:val="00D83C91"/>
    <w:rsid w:val="00D935E3"/>
    <w:rsid w:val="00D97DF7"/>
    <w:rsid w:val="00DA32FC"/>
    <w:rsid w:val="00DA77C7"/>
    <w:rsid w:val="00DC52D5"/>
    <w:rsid w:val="00DD1AD5"/>
    <w:rsid w:val="00DD3218"/>
    <w:rsid w:val="00DD5CDB"/>
    <w:rsid w:val="00DE0130"/>
    <w:rsid w:val="00DE4159"/>
    <w:rsid w:val="00DE4A2E"/>
    <w:rsid w:val="00DE5D57"/>
    <w:rsid w:val="00DE7677"/>
    <w:rsid w:val="00DE7828"/>
    <w:rsid w:val="00DF43F4"/>
    <w:rsid w:val="00E04E61"/>
    <w:rsid w:val="00E0563B"/>
    <w:rsid w:val="00E11EC0"/>
    <w:rsid w:val="00E15BA4"/>
    <w:rsid w:val="00E1631E"/>
    <w:rsid w:val="00E2299C"/>
    <w:rsid w:val="00E2638F"/>
    <w:rsid w:val="00E31735"/>
    <w:rsid w:val="00E32DEF"/>
    <w:rsid w:val="00E35468"/>
    <w:rsid w:val="00E41C20"/>
    <w:rsid w:val="00E448A2"/>
    <w:rsid w:val="00E4585D"/>
    <w:rsid w:val="00E46D48"/>
    <w:rsid w:val="00E51562"/>
    <w:rsid w:val="00E6567F"/>
    <w:rsid w:val="00E8260D"/>
    <w:rsid w:val="00E84C66"/>
    <w:rsid w:val="00E84E7C"/>
    <w:rsid w:val="00E87F35"/>
    <w:rsid w:val="00E91A40"/>
    <w:rsid w:val="00E92737"/>
    <w:rsid w:val="00E95B41"/>
    <w:rsid w:val="00E97622"/>
    <w:rsid w:val="00E97C2B"/>
    <w:rsid w:val="00EA424D"/>
    <w:rsid w:val="00EA5722"/>
    <w:rsid w:val="00EC00EE"/>
    <w:rsid w:val="00F07D5F"/>
    <w:rsid w:val="00F15A75"/>
    <w:rsid w:val="00F2271E"/>
    <w:rsid w:val="00F242AB"/>
    <w:rsid w:val="00F243EA"/>
    <w:rsid w:val="00F34BAF"/>
    <w:rsid w:val="00F37F7F"/>
    <w:rsid w:val="00F4743A"/>
    <w:rsid w:val="00F52170"/>
    <w:rsid w:val="00F610E3"/>
    <w:rsid w:val="00F62B17"/>
    <w:rsid w:val="00F6577D"/>
    <w:rsid w:val="00F66010"/>
    <w:rsid w:val="00F6643C"/>
    <w:rsid w:val="00F6760D"/>
    <w:rsid w:val="00F70106"/>
    <w:rsid w:val="00F809C1"/>
    <w:rsid w:val="00F855D4"/>
    <w:rsid w:val="00FA29C7"/>
    <w:rsid w:val="00FA3700"/>
    <w:rsid w:val="00FD2A9D"/>
    <w:rsid w:val="00FD487A"/>
    <w:rsid w:val="00FD5190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B8B0D-2A13-409E-A2CA-7BC69267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8-09T05:36:00Z</dcterms:created>
  <dcterms:modified xsi:type="dcterms:W3CDTF">2022-08-09T05:36:00Z</dcterms:modified>
</cp:coreProperties>
</file>